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DC8F1C" w14:textId="798E3CB5" w:rsidR="00A054B3" w:rsidRPr="00DB71BB" w:rsidRDefault="00A054B3" w:rsidP="00A054B3">
      <w:pPr>
        <w:jc w:val="center"/>
        <w:rPr>
          <w:rFonts w:ascii="Times New Roman" w:hAnsi="Times New Roman" w:cs="Times New Roman"/>
          <w:b/>
          <w:bCs/>
          <w:i/>
          <w:iCs/>
          <w:u w:val="single"/>
          <w:lang w:val="en-US"/>
        </w:rPr>
      </w:pPr>
      <w:r w:rsidRPr="00DB71BB">
        <w:rPr>
          <w:rFonts w:ascii="Times New Roman" w:hAnsi="Times New Roman" w:cs="Times New Roman"/>
          <w:b/>
          <w:bCs/>
          <w:i/>
          <w:iCs/>
          <w:u w:val="single"/>
          <w:lang w:val="en-US"/>
        </w:rPr>
        <w:t>Advance Care Planning.txt</w:t>
      </w:r>
    </w:p>
    <w:p w14:paraId="275828D7" w14:textId="25C21CEE"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Most patients with heart failure will unfortunately die from the disease.</w:t>
      </w:r>
    </w:p>
    <w:p w14:paraId="7C237C32"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When approaching the end of one’s life, having an idea of what to expect and having a plan in place can relieve a lot of anxiety.</w:t>
      </w:r>
    </w:p>
    <w:p w14:paraId="78607DED"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It is important to speak to your family or loved ones about your wishes now to help ease their distress if they must make difficult decisions in the future.</w:t>
      </w:r>
    </w:p>
    <w:p w14:paraId="28CBDF5D"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Advance care planning involves taking steps to ensure that your wishes guide your treatment and care if you become incapable and/or unable to communicate these preferences in the future.</w:t>
      </w:r>
    </w:p>
    <w:p w14:paraId="3044CCC6" w14:textId="553D740D"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There are many resources available to help you with advance care planning. Speak to your doctor for more information.</w:t>
      </w:r>
      <w:r w:rsidRPr="00DB71BB">
        <w:rPr>
          <w:rFonts w:ascii="Times New Roman" w:hAnsi="Times New Roman" w:cs="Times New Roman"/>
          <w:lang w:val="en-US"/>
        </w:rPr>
        <w:t xml:space="preserve"> </w:t>
      </w:r>
      <w:r w:rsidRPr="00DB71BB">
        <w:rPr>
          <w:rFonts w:ascii="Times New Roman" w:hAnsi="Times New Roman" w:cs="Times New Roman"/>
          <w:lang w:val="en-US"/>
        </w:rPr>
        <w:t>Advance Care Planning</w:t>
      </w:r>
    </w:p>
    <w:p w14:paraId="5A70A789"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Heart failure is a serious illness. Most people living with heart failure will experience a gradual worsening and will eventually die from the disease. Although doctors may be able to give you a rough idea of your prognosis, it is impossible to predict how long a patient with heart failure will live. </w:t>
      </w:r>
    </w:p>
    <w:p w14:paraId="2ED82A48"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Knowing what to expect and having a plan in place will help to relieve anxiety for you and your loved ones.  </w:t>
      </w:r>
    </w:p>
    <w:p w14:paraId="35DADB22"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Advance care planning helps prepare you and your family for decisions they might have to make in the future.</w:t>
      </w:r>
    </w:p>
    <w:p w14:paraId="28156C10" w14:textId="77777777" w:rsidR="00A054B3" w:rsidRPr="00DB71BB" w:rsidRDefault="00A054B3" w:rsidP="00A054B3">
      <w:pPr>
        <w:rPr>
          <w:rFonts w:ascii="Times New Roman" w:hAnsi="Times New Roman" w:cs="Times New Roman"/>
          <w:lang w:val="en-US"/>
        </w:rPr>
      </w:pPr>
    </w:p>
    <w:p w14:paraId="58DF6AF1" w14:textId="77777777" w:rsidR="00A054B3" w:rsidRPr="00DB71BB" w:rsidRDefault="00A054B3" w:rsidP="00A054B3">
      <w:pPr>
        <w:rPr>
          <w:rFonts w:ascii="Times New Roman" w:hAnsi="Times New Roman" w:cs="Times New Roman"/>
          <w:lang w:val="en-US"/>
        </w:rPr>
      </w:pPr>
    </w:p>
    <w:p w14:paraId="0E16842F"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What is advance care planning?</w:t>
      </w:r>
    </w:p>
    <w:p w14:paraId="10D9B061"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Advance care planning is the process of thinking about and communicating your wishes, values, and beliefs. You consider what is important and makes your life meaningful and take steps to ensure that your wishes guide your treatment and care if you become incapable and/or unable to communicate these preferences in the future.</w:t>
      </w:r>
    </w:p>
    <w:p w14:paraId="0A5040A6"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During this process, a capable person may express:</w:t>
      </w:r>
    </w:p>
    <w:p w14:paraId="43CCD7C0" w14:textId="77777777" w:rsidR="00A054B3" w:rsidRPr="00DB71BB" w:rsidRDefault="00A054B3" w:rsidP="00A054B3">
      <w:pPr>
        <w:rPr>
          <w:rFonts w:ascii="Times New Roman" w:hAnsi="Times New Roman" w:cs="Times New Roman"/>
          <w:lang w:val="en-US"/>
        </w:rPr>
      </w:pPr>
    </w:p>
    <w:p w14:paraId="247DCA7A"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The values and preferences that should guide future decisions about their care in the event they are incapable of making treatment decisions.</w:t>
      </w:r>
    </w:p>
    <w:p w14:paraId="08CD691D"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Who they trust to act on their expressed wishes and make health care decisions in their best interests if they are not capable. This person (or people) is indicated in a Power of Attorney for Personal Care.</w:t>
      </w:r>
    </w:p>
    <w:p w14:paraId="4B463941" w14:textId="77777777" w:rsidR="00A054B3" w:rsidRPr="00DB71BB" w:rsidRDefault="00A054B3" w:rsidP="00A054B3">
      <w:pPr>
        <w:rPr>
          <w:rFonts w:ascii="Times New Roman" w:hAnsi="Times New Roman" w:cs="Times New Roman"/>
          <w:lang w:val="en-US"/>
        </w:rPr>
      </w:pPr>
    </w:p>
    <w:p w14:paraId="600F4389"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Advance care planning includes having conversations with close family and friends about your values and beliefs. It might include discussions about specific medical procedures as well – particularly as you become more unwell. Advance care planning is also about considering the experiences and people that you want around you when you receive care.</w:t>
      </w:r>
    </w:p>
    <w:p w14:paraId="449EBF34"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Key decisions can include:</w:t>
      </w:r>
    </w:p>
    <w:p w14:paraId="1919FEF7" w14:textId="77777777" w:rsidR="00A054B3" w:rsidRPr="00DB71BB" w:rsidRDefault="00A054B3" w:rsidP="00A054B3">
      <w:pPr>
        <w:rPr>
          <w:rFonts w:ascii="Times New Roman" w:hAnsi="Times New Roman" w:cs="Times New Roman"/>
          <w:lang w:val="en-US"/>
        </w:rPr>
      </w:pPr>
    </w:p>
    <w:p w14:paraId="155711BD"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Identifying your substitute decision-maker (SDM). Your SDM is the person a healthcare provider would consult if you became too sick or unwell to make decisions for your health.</w:t>
      </w:r>
    </w:p>
    <w:p w14:paraId="4850487E"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How to help your SDM learn about you, your values, and what matters to you so that they are best informed if they are required to make a medical decision for you.</w:t>
      </w:r>
    </w:p>
    <w:p w14:paraId="4AF9D287"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Speaking to your healthcare team about your future and preferences, including your feelings about interventions such as CPR.</w:t>
      </w:r>
    </w:p>
    <w:p w14:paraId="6D0E6D31" w14:textId="77777777" w:rsidR="00A054B3" w:rsidRPr="00DB71BB" w:rsidRDefault="00A054B3" w:rsidP="00A054B3">
      <w:pPr>
        <w:rPr>
          <w:rFonts w:ascii="Times New Roman" w:hAnsi="Times New Roman" w:cs="Times New Roman"/>
          <w:lang w:val="en-US"/>
        </w:rPr>
      </w:pPr>
    </w:p>
    <w:p w14:paraId="5D7FDD12"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Did you know that everyone in Ontario has an automatic SDM? If you wish to change the person who would speak for you, you can. You can appoint a Power of Attorney for Personal Care. </w:t>
      </w:r>
    </w:p>
    <w:p w14:paraId="0D50E784"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Learn more about automatic SDM’s.</w:t>
      </w:r>
    </w:p>
    <w:p w14:paraId="73CE5C9C"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Visit the Advance Care Planning Ontario website for more information on how to do so</w:t>
      </w:r>
    </w:p>
    <w:p w14:paraId="4EC3CC93" w14:textId="77777777" w:rsidR="00A054B3" w:rsidRPr="00DB71BB" w:rsidRDefault="00A054B3" w:rsidP="00A054B3">
      <w:pPr>
        <w:rPr>
          <w:rFonts w:ascii="Times New Roman" w:hAnsi="Times New Roman" w:cs="Times New Roman"/>
          <w:lang w:val="en-US"/>
        </w:rPr>
      </w:pPr>
    </w:p>
    <w:p w14:paraId="488BFFA4"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Living with Advanced Heart Failure</w:t>
      </w:r>
    </w:p>
    <w:p w14:paraId="3DDB010F" w14:textId="77777777" w:rsidR="00A054B3" w:rsidRPr="00DB71BB" w:rsidRDefault="00A054B3" w:rsidP="00A054B3">
      <w:pPr>
        <w:rPr>
          <w:rFonts w:ascii="Times New Roman" w:hAnsi="Times New Roman" w:cs="Times New Roman"/>
          <w:lang w:val="en-US"/>
        </w:rPr>
      </w:pPr>
    </w:p>
    <w:p w14:paraId="15C4650F"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Caring for someone with Advanced Heart Failure?</w:t>
      </w:r>
    </w:p>
    <w:p w14:paraId="2A65A44D"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You aren’t alone.</w:t>
      </w:r>
    </w:p>
    <w:p w14:paraId="185CEC20"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10% of the nearly 750,000 Canadians living with heart failure have advanced heart failure. Download our new guide, Living with Advanced Heart Failure: Coping with Symptoms and Uncertainty, for tips on symptom management, self-care, and planning for the future.</w:t>
      </w:r>
    </w:p>
    <w:p w14:paraId="3FDB4C69" w14:textId="77777777" w:rsidR="00A054B3" w:rsidRPr="00DB71BB" w:rsidRDefault="00A054B3" w:rsidP="00A054B3">
      <w:pPr>
        <w:rPr>
          <w:rFonts w:ascii="Times New Roman" w:hAnsi="Times New Roman" w:cs="Times New Roman"/>
          <w:lang w:val="en-US"/>
        </w:rPr>
      </w:pPr>
    </w:p>
    <w:p w14:paraId="5B0F283E"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Why is advance care planning important?</w:t>
      </w:r>
    </w:p>
    <w:p w14:paraId="6F87B307"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There are several reasons people find it helpful to prepare themselves and their SDM through advance care planning:</w:t>
      </w:r>
    </w:p>
    <w:p w14:paraId="43EC11F2" w14:textId="77777777" w:rsidR="00A054B3" w:rsidRPr="00DB71BB" w:rsidRDefault="00A054B3" w:rsidP="00A054B3">
      <w:pPr>
        <w:rPr>
          <w:rFonts w:ascii="Times New Roman" w:hAnsi="Times New Roman" w:cs="Times New Roman"/>
          <w:lang w:val="en-US"/>
        </w:rPr>
      </w:pPr>
    </w:p>
    <w:p w14:paraId="52795B3D"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It decreases a lot of stress and worry by identifying your SDM(s) before a health crisis and allowing you to have control over who speaks for you.</w:t>
      </w:r>
    </w:p>
    <w:p w14:paraId="14AE0356"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It helps you and your SDM(s) to be more aware and knowledgeable about any of your health conditions and what to expect in the future.</w:t>
      </w:r>
    </w:p>
    <w:p w14:paraId="72C2BB5A"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 xml:space="preserve">It decreases distress and worry for your SDM, as they will be aware of their role, be prepared, and have guidance from you in the event they </w:t>
      </w:r>
      <w:proofErr w:type="gramStart"/>
      <w:r w:rsidRPr="00DB71BB">
        <w:rPr>
          <w:rFonts w:ascii="Times New Roman" w:hAnsi="Times New Roman" w:cs="Times New Roman"/>
          <w:lang w:val="en-US"/>
        </w:rPr>
        <w:t>have to</w:t>
      </w:r>
      <w:proofErr w:type="gramEnd"/>
      <w:r w:rsidRPr="00DB71BB">
        <w:rPr>
          <w:rFonts w:ascii="Times New Roman" w:hAnsi="Times New Roman" w:cs="Times New Roman"/>
          <w:lang w:val="en-US"/>
        </w:rPr>
        <w:t xml:space="preserve"> make decisions.</w:t>
      </w:r>
    </w:p>
    <w:p w14:paraId="339A65FB" w14:textId="77777777" w:rsidR="00A054B3" w:rsidRPr="00DB71BB" w:rsidRDefault="00A054B3" w:rsidP="00A054B3">
      <w:pPr>
        <w:rPr>
          <w:rFonts w:ascii="Times New Roman" w:hAnsi="Times New Roman" w:cs="Times New Roman"/>
          <w:lang w:val="en-US"/>
        </w:rPr>
      </w:pPr>
    </w:p>
    <w:p w14:paraId="45471271"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Remember, your SDM(s) do not make decisions for you unless you are not mentally capable of making decisions yourself. Thinking about this now allows you and your SDM(s) feel prepared and informed. </w:t>
      </w:r>
    </w:p>
    <w:p w14:paraId="529B6519" w14:textId="77777777" w:rsidR="00A054B3" w:rsidRPr="00DB71BB" w:rsidRDefault="00A054B3" w:rsidP="00A054B3">
      <w:pPr>
        <w:rPr>
          <w:rFonts w:ascii="Times New Roman" w:hAnsi="Times New Roman" w:cs="Times New Roman"/>
          <w:lang w:val="en-US"/>
        </w:rPr>
      </w:pPr>
    </w:p>
    <w:p w14:paraId="2E824713"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How do I document my advance care plan?</w:t>
      </w:r>
    </w:p>
    <w:p w14:paraId="56ED7952"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After you’ve talked with your SDM(s), your loved ones, and even your health care team, you can record your wishes however you want – in writing, through a video or audio recording, or by simply telling your SDM. </w:t>
      </w:r>
    </w:p>
    <w:p w14:paraId="6F541B53"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Your wishes are then acted upon by your SDM if they are required to make decisions. They will interpret your wishes in the specific situation and, along with the health care team, help to make decisions that respect your pre-determined wishes, values, and goals. This discussion should be revisited over time as your health, priorities, and wishes change.</w:t>
      </w:r>
    </w:p>
    <w:p w14:paraId="08A92582" w14:textId="77777777" w:rsidR="00A054B3" w:rsidRPr="00DB71BB" w:rsidRDefault="00A054B3" w:rsidP="00A054B3">
      <w:pPr>
        <w:rPr>
          <w:rFonts w:ascii="Times New Roman" w:hAnsi="Times New Roman" w:cs="Times New Roman"/>
          <w:lang w:val="en-US"/>
        </w:rPr>
      </w:pPr>
    </w:p>
    <w:p w14:paraId="5C10A459"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Advance care planning resources</w:t>
      </w:r>
    </w:p>
    <w:p w14:paraId="057DC60C"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In Ontario, there is a workbook that helps guide your advance care planning with information and a set of questions to help you think, prepare, and communicate your thoughts, values, and wishes. </w:t>
      </w:r>
    </w:p>
    <w:p w14:paraId="45237A6C"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This workbook is publicly available from the Advance Care Planning Canada website. </w:t>
      </w:r>
    </w:p>
    <w:p w14:paraId="7D1C66AF"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Other resources include:</w:t>
      </w:r>
    </w:p>
    <w:p w14:paraId="459C4587" w14:textId="77777777" w:rsidR="00A054B3" w:rsidRPr="00DB71BB" w:rsidRDefault="00A054B3" w:rsidP="00A054B3">
      <w:pPr>
        <w:rPr>
          <w:rFonts w:ascii="Times New Roman" w:hAnsi="Times New Roman" w:cs="Times New Roman"/>
          <w:lang w:val="en-US"/>
        </w:rPr>
      </w:pPr>
    </w:p>
    <w:p w14:paraId="172432EC"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UHN’s Advance Care Planning </w:t>
      </w:r>
    </w:p>
    <w:p w14:paraId="62C24A45"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Health Care at Home</w:t>
      </w:r>
    </w:p>
    <w:p w14:paraId="52A81E4B"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Advance Care Planning Ontario</w:t>
      </w:r>
    </w:p>
    <w:p w14:paraId="169F0C4C" w14:textId="77777777" w:rsidR="00A054B3" w:rsidRPr="00DB71BB" w:rsidRDefault="00A054B3" w:rsidP="00A054B3">
      <w:pPr>
        <w:rPr>
          <w:rFonts w:ascii="Times New Roman" w:hAnsi="Times New Roman" w:cs="Times New Roman"/>
          <w:lang w:val="en-US"/>
        </w:rPr>
      </w:pPr>
      <w:proofErr w:type="spellStart"/>
      <w:r w:rsidRPr="00DB71BB">
        <w:rPr>
          <w:rFonts w:ascii="Times New Roman" w:hAnsi="Times New Roman" w:cs="Times New Roman"/>
          <w:lang w:val="en-US"/>
        </w:rPr>
        <w:lastRenderedPageBreak/>
        <w:t>SpeakUp</w:t>
      </w:r>
      <w:proofErr w:type="spellEnd"/>
      <w:r w:rsidRPr="00DB71BB">
        <w:rPr>
          <w:rFonts w:ascii="Times New Roman" w:hAnsi="Times New Roman" w:cs="Times New Roman"/>
          <w:lang w:val="en-US"/>
        </w:rPr>
        <w:t xml:space="preserve"> Ontario</w:t>
      </w:r>
    </w:p>
    <w:p w14:paraId="6EA78C69"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Hospice Palliative Care Ontario</w:t>
      </w:r>
    </w:p>
    <w:p w14:paraId="2CC278F4" w14:textId="77777777"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Hospice Toronto</w:t>
      </w:r>
    </w:p>
    <w:p w14:paraId="3BA6F631" w14:textId="77777777" w:rsidR="00A054B3" w:rsidRPr="00DB71BB" w:rsidRDefault="00A054B3" w:rsidP="00A054B3">
      <w:pPr>
        <w:rPr>
          <w:rFonts w:ascii="Times New Roman" w:hAnsi="Times New Roman" w:cs="Times New Roman"/>
          <w:lang w:val="en-US"/>
        </w:rPr>
      </w:pPr>
    </w:p>
    <w:p w14:paraId="0F3F8F91" w14:textId="77777777" w:rsidR="00A054B3" w:rsidRPr="00DB71BB" w:rsidRDefault="00A054B3" w:rsidP="00A054B3">
      <w:pPr>
        <w:rPr>
          <w:rFonts w:ascii="Times New Roman" w:hAnsi="Times New Roman" w:cs="Times New Roman"/>
          <w:lang w:val="en-US"/>
        </w:rPr>
      </w:pPr>
    </w:p>
    <w:p w14:paraId="14737862" w14:textId="77777777" w:rsidR="00A054B3" w:rsidRPr="00DB71BB" w:rsidRDefault="00A054B3" w:rsidP="00A054B3">
      <w:pPr>
        <w:rPr>
          <w:rFonts w:ascii="Times New Roman" w:hAnsi="Times New Roman" w:cs="Times New Roman"/>
          <w:lang w:val="en-US"/>
        </w:rPr>
      </w:pPr>
    </w:p>
    <w:p w14:paraId="383A4D3E" w14:textId="2CDDFEC0" w:rsidR="00A054B3" w:rsidRPr="00DB71BB" w:rsidRDefault="00A054B3" w:rsidP="00A054B3">
      <w:pPr>
        <w:rPr>
          <w:rFonts w:ascii="Times New Roman" w:hAnsi="Times New Roman" w:cs="Times New Roman"/>
          <w:lang w:val="en-US"/>
        </w:rPr>
      </w:pPr>
      <w:r w:rsidRPr="00DB71BB">
        <w:rPr>
          <w:rFonts w:ascii="Times New Roman" w:hAnsi="Times New Roman" w:cs="Times New Roman"/>
          <w:lang w:val="en-US"/>
        </w:rPr>
        <w:t>Caregiver Supports</w:t>
      </w:r>
    </w:p>
    <w:p w14:paraId="7861D67F" w14:textId="5C6EC849" w:rsidR="00DB71BB" w:rsidRPr="00DB71BB" w:rsidRDefault="00DB71BB">
      <w:pPr>
        <w:rPr>
          <w:rFonts w:ascii="Times New Roman" w:hAnsi="Times New Roman" w:cs="Times New Roman"/>
          <w:lang w:val="en-US"/>
        </w:rPr>
      </w:pPr>
      <w:r w:rsidRPr="00DB71BB">
        <w:rPr>
          <w:rFonts w:ascii="Times New Roman" w:hAnsi="Times New Roman" w:cs="Times New Roman"/>
          <w:lang w:val="en-US"/>
        </w:rPr>
        <w:br w:type="page"/>
      </w:r>
    </w:p>
    <w:p w14:paraId="28942DFA" w14:textId="529071DF" w:rsidR="00DB71BB" w:rsidRPr="00DB71BB" w:rsidRDefault="00DB71BB" w:rsidP="00DB71BB">
      <w:pPr>
        <w:jc w:val="center"/>
        <w:rPr>
          <w:rFonts w:ascii="Times New Roman" w:hAnsi="Times New Roman" w:cs="Times New Roman"/>
          <w:b/>
          <w:bCs/>
          <w:i/>
          <w:iCs/>
          <w:u w:val="single"/>
          <w:lang w:val="en-US"/>
        </w:rPr>
      </w:pPr>
      <w:r w:rsidRPr="00DB71BB">
        <w:rPr>
          <w:rFonts w:ascii="Times New Roman" w:hAnsi="Times New Roman" w:cs="Times New Roman"/>
          <w:b/>
          <w:bCs/>
          <w:i/>
          <w:iCs/>
          <w:u w:val="single"/>
          <w:lang w:val="en-US"/>
        </w:rPr>
        <w:lastRenderedPageBreak/>
        <w:t>Diet.txt</w:t>
      </w:r>
    </w:p>
    <w:p w14:paraId="45DB6DC7" w14:textId="2B20E8EA"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A healthy diet includes:</w:t>
      </w:r>
    </w:p>
    <w:p w14:paraId="0E0F576B" w14:textId="77777777" w:rsidR="00DB71BB" w:rsidRPr="00DB71BB" w:rsidRDefault="00DB71BB" w:rsidP="00DB71BB">
      <w:pPr>
        <w:rPr>
          <w:rFonts w:ascii="Times New Roman" w:hAnsi="Times New Roman" w:cs="Times New Roman"/>
          <w:lang w:val="en-US"/>
        </w:rPr>
      </w:pPr>
    </w:p>
    <w:p w14:paraId="7D995B7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A variety of fruits and vegetables. Fruits and vegetables have important nutrients. They should make up half of your plate at lunch and dinner and be your primary snack choice.</w:t>
      </w:r>
    </w:p>
    <w:p w14:paraId="7F56DBE3"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Whole grains and whole grain products life whole grain bread, oats, corn, barley, farro, oatmeal, brown and wild rice, and quinoa.</w:t>
      </w:r>
    </w:p>
    <w:p w14:paraId="423E96D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Healthy protein sources such as legumes, nuts, fish, seafood, low fat dairy, and lean and unprocessed meat and poultry. </w:t>
      </w:r>
    </w:p>
    <w:p w14:paraId="762C936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 xml:space="preserve">Prioritize proteins that come from plants (beans, peas, lentils, nuts, seeds, and tofu) as they have more </w:t>
      </w:r>
      <w:proofErr w:type="spellStart"/>
      <w:r w:rsidRPr="00DB71BB">
        <w:rPr>
          <w:rFonts w:ascii="Times New Roman" w:hAnsi="Times New Roman" w:cs="Times New Roman"/>
          <w:lang w:val="en-US"/>
        </w:rPr>
        <w:t>fibre</w:t>
      </w:r>
      <w:proofErr w:type="spellEnd"/>
      <w:r w:rsidRPr="00DB71BB">
        <w:rPr>
          <w:rFonts w:ascii="Times New Roman" w:hAnsi="Times New Roman" w:cs="Times New Roman"/>
          <w:lang w:val="en-US"/>
        </w:rPr>
        <w:t xml:space="preserve"> and less saturated fat than other types of protein.</w:t>
      </w:r>
    </w:p>
    <w:p w14:paraId="2720FC6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Liquid non-tropical vegetable oils </w:t>
      </w:r>
    </w:p>
    <w:p w14:paraId="3780485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Foods prepared with little or no salt</w:t>
      </w:r>
    </w:p>
    <w:p w14:paraId="4F645001"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Water. Replace sugary drinks with water as your drink of choice. </w:t>
      </w:r>
    </w:p>
    <w:p w14:paraId="565E0FC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Limited processed foods</w:t>
      </w:r>
    </w:p>
    <w:p w14:paraId="718F2D5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Limited added sugars</w:t>
      </w:r>
    </w:p>
    <w:p w14:paraId="1CCB2E5C"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No alcohol (or very limited, if at all). </w:t>
      </w:r>
    </w:p>
    <w:p w14:paraId="39BE4B7A" w14:textId="77777777" w:rsidR="00DB71BB" w:rsidRPr="00DB71BB" w:rsidRDefault="00DB71BB" w:rsidP="00DB71BB">
      <w:pPr>
        <w:rPr>
          <w:rFonts w:ascii="Times New Roman" w:hAnsi="Times New Roman" w:cs="Times New Roman"/>
          <w:lang w:val="en-US"/>
        </w:rPr>
      </w:pPr>
    </w:p>
    <w:p w14:paraId="546248C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 xml:space="preserve">Find Heart Healthy Recipes on UHN’s </w:t>
      </w:r>
      <w:proofErr w:type="spellStart"/>
      <w:proofErr w:type="gramStart"/>
      <w:r w:rsidRPr="00DB71BB">
        <w:rPr>
          <w:rFonts w:ascii="Times New Roman" w:hAnsi="Times New Roman" w:cs="Times New Roman"/>
          <w:lang w:val="en-US"/>
        </w:rPr>
        <w:t>website.Canada’s</w:t>
      </w:r>
      <w:proofErr w:type="spellEnd"/>
      <w:proofErr w:type="gramEnd"/>
      <w:r w:rsidRPr="00DB71BB">
        <w:rPr>
          <w:rFonts w:ascii="Times New Roman" w:hAnsi="Times New Roman" w:cs="Times New Roman"/>
          <w:lang w:val="en-US"/>
        </w:rPr>
        <w:t xml:space="preserve"> Food Guide</w:t>
      </w:r>
    </w:p>
    <w:p w14:paraId="598FFD9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anada’s Food Guide is an eating plan created by Health Canada to help people in Canada make healthy food choices. It is available in different languages. Top tips include:</w:t>
      </w:r>
    </w:p>
    <w:p w14:paraId="0400AC9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 Focus on your plate.</w:t>
      </w:r>
    </w:p>
    <w:p w14:paraId="28EA5781" w14:textId="77777777" w:rsidR="00DB71BB" w:rsidRPr="00DB71BB" w:rsidRDefault="00DB71BB" w:rsidP="00DB71BB">
      <w:pPr>
        <w:rPr>
          <w:rFonts w:ascii="Times New Roman" w:hAnsi="Times New Roman" w:cs="Times New Roman"/>
          <w:lang w:val="en-US"/>
        </w:rPr>
      </w:pPr>
    </w:p>
    <w:p w14:paraId="412BB53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Health Canada recommends a plate loaded with fruits, vegetables, whole grains, and lean proteins. These foods have been shown to reduce the risk of cardiovascular disease, including risk factors such as high blood pressure and elevated blood cholesterol. </w:t>
      </w:r>
    </w:p>
    <w:p w14:paraId="44D5135E"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Dairy is included as a protein. To reduce your saturated fat intake, choose low fat milk, cheese, and yogurt.</w:t>
      </w:r>
    </w:p>
    <w:p w14:paraId="3D54E30D" w14:textId="77777777" w:rsidR="00DB71BB" w:rsidRPr="00DB71BB" w:rsidRDefault="00DB71BB" w:rsidP="00DB71BB">
      <w:pPr>
        <w:rPr>
          <w:rFonts w:ascii="Times New Roman" w:hAnsi="Times New Roman" w:cs="Times New Roman"/>
          <w:lang w:val="en-US"/>
        </w:rPr>
      </w:pPr>
    </w:p>
    <w:p w14:paraId="7C9744C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2. Eat more plant-based foods.</w:t>
      </w:r>
    </w:p>
    <w:p w14:paraId="5235BAEA" w14:textId="77777777" w:rsidR="00DB71BB" w:rsidRPr="00DB71BB" w:rsidRDefault="00DB71BB" w:rsidP="00DB71BB">
      <w:pPr>
        <w:rPr>
          <w:rFonts w:ascii="Times New Roman" w:hAnsi="Times New Roman" w:cs="Times New Roman"/>
          <w:lang w:val="en-US"/>
        </w:rPr>
      </w:pPr>
    </w:p>
    <w:p w14:paraId="7250872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beans, lentils, soy, and nuts more often. The goal to improve heart health is to reduce saturated fat, which comes mostly from animal-based foods such as beef, chicken, and dairy products. </w:t>
      </w:r>
    </w:p>
    <w:p w14:paraId="165F10A9" w14:textId="77777777" w:rsidR="00DB71BB" w:rsidRPr="00DB71BB" w:rsidRDefault="00DB71BB" w:rsidP="00DB71BB">
      <w:pPr>
        <w:rPr>
          <w:rFonts w:ascii="Times New Roman" w:hAnsi="Times New Roman" w:cs="Times New Roman"/>
          <w:lang w:val="en-US"/>
        </w:rPr>
      </w:pPr>
    </w:p>
    <w:p w14:paraId="580EDD2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3. Think “outside of the box.”</w:t>
      </w:r>
    </w:p>
    <w:p w14:paraId="4D476FD2" w14:textId="77777777" w:rsidR="00DB71BB" w:rsidRPr="00DB71BB" w:rsidRDefault="00DB71BB" w:rsidP="00DB71BB">
      <w:pPr>
        <w:rPr>
          <w:rFonts w:ascii="Times New Roman" w:hAnsi="Times New Roman" w:cs="Times New Roman"/>
          <w:lang w:val="en-US"/>
        </w:rPr>
      </w:pPr>
    </w:p>
    <w:p w14:paraId="4899A3C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more whole foods and fewer ultra-processed foods that are loaded with sugar, sodium, and saturated fat.</w:t>
      </w:r>
    </w:p>
    <w:p w14:paraId="492CF6FD"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Shop the outside aisles at the grocery store, avoiding inner aisles where the processed foods are located.</w:t>
      </w:r>
    </w:p>
    <w:p w14:paraId="5D0C1EC0" w14:textId="77777777" w:rsidR="00DB71BB" w:rsidRPr="00DB71BB" w:rsidRDefault="00DB71BB" w:rsidP="00DB71BB">
      <w:pPr>
        <w:rPr>
          <w:rFonts w:ascii="Times New Roman" w:hAnsi="Times New Roman" w:cs="Times New Roman"/>
          <w:lang w:val="en-US"/>
        </w:rPr>
      </w:pPr>
    </w:p>
    <w:p w14:paraId="3504999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4. Drink smart.</w:t>
      </w:r>
    </w:p>
    <w:p w14:paraId="0C854100" w14:textId="77777777" w:rsidR="00DB71BB" w:rsidRPr="00DB71BB" w:rsidRDefault="00DB71BB" w:rsidP="00DB71BB">
      <w:pPr>
        <w:rPr>
          <w:rFonts w:ascii="Times New Roman" w:hAnsi="Times New Roman" w:cs="Times New Roman"/>
          <w:lang w:val="en-US"/>
        </w:rPr>
      </w:pPr>
    </w:p>
    <w:p w14:paraId="6F1B5C3D"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water instead of sugar-sweetened beverages, which make up the main source of total sugars in the Canadian diet. Excess sugar is linked to obesity and heart disease. Make water your drink of choice!</w:t>
      </w:r>
    </w:p>
    <w:p w14:paraId="07AE75B1" w14:textId="77777777" w:rsidR="00DB71BB" w:rsidRPr="00DB71BB" w:rsidRDefault="00DB71BB" w:rsidP="00DB71BB">
      <w:pPr>
        <w:rPr>
          <w:rFonts w:ascii="Times New Roman" w:hAnsi="Times New Roman" w:cs="Times New Roman"/>
          <w:lang w:val="en-US"/>
        </w:rPr>
      </w:pPr>
    </w:p>
    <w:p w14:paraId="4AE5BF9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5. Be mindful when eating.</w:t>
      </w:r>
    </w:p>
    <w:p w14:paraId="6AF32DB0" w14:textId="77777777" w:rsidR="00DB71BB" w:rsidRPr="00DB71BB" w:rsidRDefault="00DB71BB" w:rsidP="00DB71BB">
      <w:pPr>
        <w:rPr>
          <w:rFonts w:ascii="Times New Roman" w:hAnsi="Times New Roman" w:cs="Times New Roman"/>
          <w:lang w:val="en-US"/>
        </w:rPr>
      </w:pPr>
    </w:p>
    <w:p w14:paraId="0E2C972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ook more often</w:t>
      </w:r>
    </w:p>
    <w:p w14:paraId="5FAE668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Eat with others</w:t>
      </w:r>
    </w:p>
    <w:p w14:paraId="40A093A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Reflect on your eating habits</w:t>
      </w:r>
    </w:p>
    <w:p w14:paraId="6B4D2723"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Enjoy your food</w:t>
      </w:r>
    </w:p>
    <w:p w14:paraId="09E34FC5"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Be aware of food marketing, which can be misleading.</w:t>
      </w:r>
    </w:p>
    <w:p w14:paraId="7077FB2D" w14:textId="77777777" w:rsidR="00DB71BB" w:rsidRPr="00DB71BB" w:rsidRDefault="00DB71BB" w:rsidP="00DB71BB">
      <w:pPr>
        <w:rPr>
          <w:rFonts w:ascii="Times New Roman" w:hAnsi="Times New Roman" w:cs="Times New Roman"/>
          <w:lang w:val="en-US"/>
        </w:rPr>
      </w:pPr>
    </w:p>
    <w:p w14:paraId="45EBD98B" w14:textId="77777777" w:rsidR="00DB71BB" w:rsidRPr="00DB71BB" w:rsidRDefault="00DB71BB" w:rsidP="00DB71BB">
      <w:pPr>
        <w:rPr>
          <w:rFonts w:ascii="Times New Roman" w:hAnsi="Times New Roman" w:cs="Times New Roman"/>
          <w:lang w:val="en-US"/>
        </w:rPr>
      </w:pPr>
    </w:p>
    <w:p w14:paraId="04058E6E"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anada’s Food Guide</w:t>
      </w:r>
    </w:p>
    <w:p w14:paraId="6435B8C6" w14:textId="77777777" w:rsidR="00DB71BB" w:rsidRPr="00DB71BB" w:rsidRDefault="00DB71BB" w:rsidP="00DB71BB">
      <w:pPr>
        <w:rPr>
          <w:rFonts w:ascii="Times New Roman" w:hAnsi="Times New Roman" w:cs="Times New Roman"/>
          <w:lang w:val="en-US"/>
        </w:rPr>
      </w:pPr>
    </w:p>
    <w:p w14:paraId="7BFE613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lastRenderedPageBreak/>
        <w:t>Healthy Heart Portion Guide</w:t>
      </w:r>
    </w:p>
    <w:p w14:paraId="68E45A4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 xml:space="preserve">The following guide will help you integrate foods that are low in saturated and trans-fat, high in </w:t>
      </w:r>
      <w:proofErr w:type="spellStart"/>
      <w:r w:rsidRPr="00DB71BB">
        <w:rPr>
          <w:rFonts w:ascii="Times New Roman" w:hAnsi="Times New Roman" w:cs="Times New Roman"/>
          <w:lang w:val="en-US"/>
        </w:rPr>
        <w:t>fibre</w:t>
      </w:r>
      <w:proofErr w:type="spellEnd"/>
      <w:r w:rsidRPr="00DB71BB">
        <w:rPr>
          <w:rFonts w:ascii="Times New Roman" w:hAnsi="Times New Roman" w:cs="Times New Roman"/>
          <w:lang w:val="en-US"/>
        </w:rPr>
        <w:t>, and low in sodium into your diet in appropriate portions. Note that the amount of food you need depends on your age, gender, body size, and activity level. </w:t>
      </w:r>
    </w:p>
    <w:p w14:paraId="1B68A48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For more information, speak to your health care provider about referring you to a dietitian.</w:t>
      </w:r>
    </w:p>
    <w:p w14:paraId="187C61C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Portion Size versus Serving Size</w:t>
      </w:r>
    </w:p>
    <w:p w14:paraId="76BFD28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According to the National Institutes of Health, portion size and serving size are defined as follows:</w:t>
      </w:r>
    </w:p>
    <w:p w14:paraId="37FB7615" w14:textId="77777777" w:rsidR="00DB71BB" w:rsidRPr="00DB71BB" w:rsidRDefault="00DB71BB" w:rsidP="00DB71BB">
      <w:pPr>
        <w:rPr>
          <w:rFonts w:ascii="Times New Roman" w:hAnsi="Times New Roman" w:cs="Times New Roman"/>
          <w:lang w:val="en-US"/>
        </w:rPr>
      </w:pPr>
    </w:p>
    <w:p w14:paraId="44EDC79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Portion size is the amount of a specific food that you choose to eat at one time and is completely under your control. Be aware that many foods that come as a single portion contain multiple servings. </w:t>
      </w:r>
    </w:p>
    <w:p w14:paraId="710EBC0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Serving size is the amount listed on a food package’s Nutrition Facts Label. The nutrition values on the label are for one serving size, as suggested by the food manufacturer. The Nutrition Facts Label and ingredients list on food packages can help you make informed choices about your diet. </w:t>
      </w:r>
    </w:p>
    <w:p w14:paraId="5D504004" w14:textId="77777777" w:rsidR="00DB71BB" w:rsidRPr="00DB71BB" w:rsidRDefault="00DB71BB" w:rsidP="00DB71BB">
      <w:pPr>
        <w:rPr>
          <w:rFonts w:ascii="Times New Roman" w:hAnsi="Times New Roman" w:cs="Times New Roman"/>
          <w:lang w:val="en-US"/>
        </w:rPr>
      </w:pPr>
    </w:p>
    <w:p w14:paraId="6AB4D3C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Listed below are serving sizes for various food groups.</w:t>
      </w:r>
    </w:p>
    <w:p w14:paraId="362E9DCB" w14:textId="77777777" w:rsidR="00DB71BB" w:rsidRPr="00DB71BB" w:rsidRDefault="00DB71BB" w:rsidP="00DB71BB">
      <w:pPr>
        <w:rPr>
          <w:rFonts w:ascii="Times New Roman" w:hAnsi="Times New Roman" w:cs="Times New Roman"/>
          <w:lang w:val="en-US"/>
        </w:rPr>
      </w:pPr>
    </w:p>
    <w:p w14:paraId="3568364F" w14:textId="77777777" w:rsidR="00DB71BB" w:rsidRPr="00DB71BB" w:rsidRDefault="00DB71BB" w:rsidP="00DB71BB">
      <w:pPr>
        <w:rPr>
          <w:rFonts w:ascii="Times New Roman" w:hAnsi="Times New Roman" w:cs="Times New Roman"/>
          <w:lang w:val="en-US"/>
        </w:rPr>
      </w:pPr>
    </w:p>
    <w:p w14:paraId="79F84C1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Fruits and Vegetables</w:t>
      </w:r>
    </w:p>
    <w:p w14:paraId="458AFA13"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Fruits and vegetables are an excellent source of vitamins and minerals. </w:t>
      </w:r>
    </w:p>
    <w:p w14:paraId="7FA872E8" w14:textId="77777777" w:rsidR="00DB71BB" w:rsidRPr="00DB71BB" w:rsidRDefault="00DB71BB" w:rsidP="00DB71BB">
      <w:pPr>
        <w:rPr>
          <w:rFonts w:ascii="Times New Roman" w:hAnsi="Times New Roman" w:cs="Times New Roman"/>
          <w:lang w:val="en-US"/>
        </w:rPr>
      </w:pPr>
    </w:p>
    <w:p w14:paraId="7C4D1D7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Eat 7-10 servings of fruits and vegetables per day. </w:t>
      </w:r>
    </w:p>
    <w:p w14:paraId="35709A1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dark green and orange vegetables and orange fruit more often. </w:t>
      </w:r>
    </w:p>
    <w:p w14:paraId="3BD3B321"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Eat at least one dark green and one orange vegetable each day. </w:t>
      </w:r>
    </w:p>
    <w:p w14:paraId="438BC5DD"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 xml:space="preserve">For more </w:t>
      </w:r>
      <w:proofErr w:type="spellStart"/>
      <w:r w:rsidRPr="00DB71BB">
        <w:rPr>
          <w:rFonts w:ascii="Times New Roman" w:hAnsi="Times New Roman" w:cs="Times New Roman"/>
          <w:lang w:val="en-US"/>
        </w:rPr>
        <w:t>fibre</w:t>
      </w:r>
      <w:proofErr w:type="spellEnd"/>
      <w:r w:rsidRPr="00DB71BB">
        <w:rPr>
          <w:rFonts w:ascii="Times New Roman" w:hAnsi="Times New Roman" w:cs="Times New Roman"/>
          <w:lang w:val="en-US"/>
        </w:rPr>
        <w:t>, use fresh fruit and vegetables in place of juices. </w:t>
      </w:r>
    </w:p>
    <w:p w14:paraId="6432970F" w14:textId="77777777" w:rsidR="00DB71BB" w:rsidRPr="00DB71BB" w:rsidRDefault="00DB71BB" w:rsidP="00DB71BB">
      <w:pPr>
        <w:rPr>
          <w:rFonts w:ascii="Times New Roman" w:hAnsi="Times New Roman" w:cs="Times New Roman"/>
          <w:lang w:val="en-US"/>
        </w:rPr>
      </w:pPr>
    </w:p>
    <w:p w14:paraId="03DA0A3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example of 1 serving): </w:t>
      </w:r>
    </w:p>
    <w:p w14:paraId="5EC7C6A9" w14:textId="77777777" w:rsidR="00DB71BB" w:rsidRPr="00DB71BB" w:rsidRDefault="00DB71BB" w:rsidP="00DB71BB">
      <w:pPr>
        <w:rPr>
          <w:rFonts w:ascii="Times New Roman" w:hAnsi="Times New Roman" w:cs="Times New Roman"/>
          <w:lang w:val="en-US"/>
        </w:rPr>
      </w:pPr>
    </w:p>
    <w:p w14:paraId="311D2EF1"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lastRenderedPageBreak/>
        <w:t>125ml (½ cup) fresh or frozen vegetables </w:t>
      </w:r>
    </w:p>
    <w:p w14:paraId="479E9C75"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250ml (1 cup) salad </w:t>
      </w:r>
    </w:p>
    <w:p w14:paraId="2AE5043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 piece of fresh fruit (the size of a tennis ball) </w:t>
      </w:r>
    </w:p>
    <w:p w14:paraId="2EE0091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½ cup mixed fruit </w:t>
      </w:r>
    </w:p>
    <w:p w14:paraId="63C9F0B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25ml (½ cup) unsweetened fruit </w:t>
      </w:r>
    </w:p>
    <w:p w14:paraId="5524F7F2" w14:textId="77777777" w:rsidR="00DB71BB" w:rsidRPr="00DB71BB" w:rsidRDefault="00DB71BB" w:rsidP="00DB71BB">
      <w:pPr>
        <w:rPr>
          <w:rFonts w:ascii="Times New Roman" w:hAnsi="Times New Roman" w:cs="Times New Roman"/>
          <w:lang w:val="en-US"/>
        </w:rPr>
      </w:pPr>
    </w:p>
    <w:p w14:paraId="0648D9B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less often: </w:t>
      </w:r>
    </w:p>
    <w:p w14:paraId="33D5941B" w14:textId="77777777" w:rsidR="00DB71BB" w:rsidRPr="00DB71BB" w:rsidRDefault="00DB71BB" w:rsidP="00DB71BB">
      <w:pPr>
        <w:rPr>
          <w:rFonts w:ascii="Times New Roman" w:hAnsi="Times New Roman" w:cs="Times New Roman"/>
          <w:lang w:val="en-US"/>
        </w:rPr>
      </w:pPr>
    </w:p>
    <w:p w14:paraId="239F99FD"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Buttered, creamed, or deep-fried vegetables </w:t>
      </w:r>
    </w:p>
    <w:p w14:paraId="3CE3520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Brine-cured or pickled vegetables like sauerkraut </w:t>
      </w:r>
    </w:p>
    <w:p w14:paraId="77CDDB0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Unsweetened fruit juice </w:t>
      </w:r>
    </w:p>
    <w:p w14:paraId="2F59C17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V8 juice </w:t>
      </w:r>
    </w:p>
    <w:p w14:paraId="215FC52E"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anned fruits in heavy syrup </w:t>
      </w:r>
    </w:p>
    <w:p w14:paraId="721C2C1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oconut and coconut milk</w:t>
      </w:r>
    </w:p>
    <w:p w14:paraId="3DD50311" w14:textId="77777777" w:rsidR="00DB71BB" w:rsidRPr="00DB71BB" w:rsidRDefault="00DB71BB" w:rsidP="00DB71BB">
      <w:pPr>
        <w:rPr>
          <w:rFonts w:ascii="Times New Roman" w:hAnsi="Times New Roman" w:cs="Times New Roman"/>
          <w:lang w:val="en-US"/>
        </w:rPr>
      </w:pPr>
    </w:p>
    <w:p w14:paraId="2FE37560" w14:textId="77777777" w:rsidR="00DB71BB" w:rsidRPr="00DB71BB" w:rsidRDefault="00DB71BB" w:rsidP="00DB71BB">
      <w:pPr>
        <w:rPr>
          <w:rFonts w:ascii="Times New Roman" w:hAnsi="Times New Roman" w:cs="Times New Roman"/>
          <w:lang w:val="en-US"/>
        </w:rPr>
      </w:pPr>
    </w:p>
    <w:p w14:paraId="441AA151"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Dairy and Alternatives</w:t>
      </w:r>
    </w:p>
    <w:p w14:paraId="4CAB782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Milk products are an excellent source of calcium and vitamin D. </w:t>
      </w:r>
    </w:p>
    <w:p w14:paraId="692DD7FE" w14:textId="77777777" w:rsidR="00DB71BB" w:rsidRPr="00DB71BB" w:rsidRDefault="00DB71BB" w:rsidP="00DB71BB">
      <w:pPr>
        <w:rPr>
          <w:rFonts w:ascii="Times New Roman" w:hAnsi="Times New Roman" w:cs="Times New Roman"/>
          <w:lang w:val="en-US"/>
        </w:rPr>
      </w:pPr>
    </w:p>
    <w:p w14:paraId="1EC42B5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Eat 2-3 servings per day. </w:t>
      </w:r>
    </w:p>
    <w:p w14:paraId="66BEF94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Try fortified, unsweetened plant-based beverages if you do not drink milk.</w:t>
      </w:r>
    </w:p>
    <w:p w14:paraId="476CEDE2" w14:textId="77777777" w:rsidR="00DB71BB" w:rsidRPr="00DB71BB" w:rsidRDefault="00DB71BB" w:rsidP="00DB71BB">
      <w:pPr>
        <w:rPr>
          <w:rFonts w:ascii="Times New Roman" w:hAnsi="Times New Roman" w:cs="Times New Roman"/>
          <w:lang w:val="en-US"/>
        </w:rPr>
      </w:pPr>
    </w:p>
    <w:p w14:paraId="38EEC49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example of 1 serving): </w:t>
      </w:r>
    </w:p>
    <w:p w14:paraId="3AF83490" w14:textId="77777777" w:rsidR="00DB71BB" w:rsidRPr="00DB71BB" w:rsidRDefault="00DB71BB" w:rsidP="00DB71BB">
      <w:pPr>
        <w:rPr>
          <w:rFonts w:ascii="Times New Roman" w:hAnsi="Times New Roman" w:cs="Times New Roman"/>
          <w:lang w:val="en-US"/>
        </w:rPr>
      </w:pPr>
    </w:p>
    <w:p w14:paraId="5F054723"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250 ml (1 cup) skim or 1% milk </w:t>
      </w:r>
    </w:p>
    <w:p w14:paraId="6886E6D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250 ml (1 cup) calcium-fortified unsweetened plant-based beverage </w:t>
      </w:r>
    </w:p>
    <w:p w14:paraId="1A530A9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¼ cup skim milk powder </w:t>
      </w:r>
    </w:p>
    <w:p w14:paraId="7EC9408D"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lastRenderedPageBreak/>
        <w:t>175 g (3/4 cup) fat-free yogurt </w:t>
      </w:r>
    </w:p>
    <w:p w14:paraId="09BE664D" w14:textId="77777777" w:rsidR="00DB71BB" w:rsidRPr="00DB71BB" w:rsidRDefault="00DB71BB" w:rsidP="00DB71BB">
      <w:pPr>
        <w:rPr>
          <w:rFonts w:ascii="Times New Roman" w:hAnsi="Times New Roman" w:cs="Times New Roman"/>
          <w:lang w:val="en-US"/>
        </w:rPr>
      </w:pPr>
    </w:p>
    <w:p w14:paraId="68673BDC"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less often: </w:t>
      </w:r>
    </w:p>
    <w:p w14:paraId="5B706759" w14:textId="77777777" w:rsidR="00DB71BB" w:rsidRPr="00DB71BB" w:rsidRDefault="00DB71BB" w:rsidP="00DB71BB">
      <w:pPr>
        <w:rPr>
          <w:rFonts w:ascii="Times New Roman" w:hAnsi="Times New Roman" w:cs="Times New Roman"/>
          <w:lang w:val="en-US"/>
        </w:rPr>
      </w:pPr>
    </w:p>
    <w:p w14:paraId="0239A7E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Whole milk, 2% milk, goat milk, regular cream, light cream, sour cream, and whipping cream </w:t>
      </w:r>
    </w:p>
    <w:p w14:paraId="78EB62A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Evaporated whole milk and condensed milk </w:t>
      </w:r>
    </w:p>
    <w:p w14:paraId="79352FD5"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Yogurt with a M.F. content greater than 2% </w:t>
      </w:r>
    </w:p>
    <w:p w14:paraId="0878FCF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Regular ice-cream </w:t>
      </w:r>
    </w:p>
    <w:p w14:paraId="248C2EB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Non-dairy substitutes made with coconut oil or hydrogenated oil, such as coconut milk or cream.</w:t>
      </w:r>
    </w:p>
    <w:p w14:paraId="30E93724" w14:textId="77777777" w:rsidR="00DB71BB" w:rsidRPr="00DB71BB" w:rsidRDefault="00DB71BB" w:rsidP="00DB71BB">
      <w:pPr>
        <w:rPr>
          <w:rFonts w:ascii="Times New Roman" w:hAnsi="Times New Roman" w:cs="Times New Roman"/>
          <w:lang w:val="en-US"/>
        </w:rPr>
      </w:pPr>
    </w:p>
    <w:p w14:paraId="7DF521F0" w14:textId="77777777" w:rsidR="00DB71BB" w:rsidRPr="00DB71BB" w:rsidRDefault="00DB71BB" w:rsidP="00DB71BB">
      <w:pPr>
        <w:rPr>
          <w:rFonts w:ascii="Times New Roman" w:hAnsi="Times New Roman" w:cs="Times New Roman"/>
          <w:lang w:val="en-US"/>
        </w:rPr>
      </w:pPr>
    </w:p>
    <w:p w14:paraId="4023E76D"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Fats and Oils</w:t>
      </w:r>
    </w:p>
    <w:p w14:paraId="3C72286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Fats are a valuable source of essential fatty acids and vitamins. </w:t>
      </w:r>
    </w:p>
    <w:p w14:paraId="0283B44F" w14:textId="77777777" w:rsidR="00DB71BB" w:rsidRPr="00DB71BB" w:rsidRDefault="00DB71BB" w:rsidP="00DB71BB">
      <w:pPr>
        <w:rPr>
          <w:rFonts w:ascii="Times New Roman" w:hAnsi="Times New Roman" w:cs="Times New Roman"/>
          <w:lang w:val="en-US"/>
        </w:rPr>
      </w:pPr>
    </w:p>
    <w:p w14:paraId="11A8EE7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6-9 servings each day. </w:t>
      </w:r>
    </w:p>
    <w:p w14:paraId="18D1858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Limit the amount of saturated and trans-fat in your diet. </w:t>
      </w:r>
    </w:p>
    <w:p w14:paraId="38FB85C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Unsaturated fats are ‘healthy fats.’ Examples of unsaturated fats include olive, canola, and avocado oil. </w:t>
      </w:r>
    </w:p>
    <w:p w14:paraId="2447C39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Many commercial and processed foods contain hidden fat. Choose these foods less often. </w:t>
      </w:r>
    </w:p>
    <w:p w14:paraId="70273658" w14:textId="77777777" w:rsidR="00DB71BB" w:rsidRPr="00DB71BB" w:rsidRDefault="00DB71BB" w:rsidP="00DB71BB">
      <w:pPr>
        <w:rPr>
          <w:rFonts w:ascii="Times New Roman" w:hAnsi="Times New Roman" w:cs="Times New Roman"/>
          <w:lang w:val="en-US"/>
        </w:rPr>
      </w:pPr>
    </w:p>
    <w:p w14:paraId="2B5CBA8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example of 1 serving): </w:t>
      </w:r>
    </w:p>
    <w:p w14:paraId="1F6D219E" w14:textId="77777777" w:rsidR="00DB71BB" w:rsidRPr="00DB71BB" w:rsidRDefault="00DB71BB" w:rsidP="00DB71BB">
      <w:pPr>
        <w:rPr>
          <w:rFonts w:ascii="Times New Roman" w:hAnsi="Times New Roman" w:cs="Times New Roman"/>
          <w:lang w:val="en-US"/>
        </w:rPr>
      </w:pPr>
    </w:p>
    <w:p w14:paraId="38AF69F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5 ml (1 tsp) of unsaturated fats like canola, olive, and avocado oils</w:t>
      </w:r>
    </w:p>
    <w:p w14:paraId="3C7FF73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5 ml (1 tsp) margarine that is soft tub, non-hydrogenated, low in saturated fat OR 10 ml (2 tsp) light margarine </w:t>
      </w:r>
    </w:p>
    <w:p w14:paraId="143C3A2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5 ml (1 tbsp) salad dressing made with recommended oils OR 30 ml (2 tbsp) calorie reduced salad dressings </w:t>
      </w:r>
    </w:p>
    <w:p w14:paraId="658F819E"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2 tsp (10 ml) nut butter such as peanut butter or almond butter  </w:t>
      </w:r>
    </w:p>
    <w:p w14:paraId="4D6C84F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lastRenderedPageBreak/>
        <w:t>Raw, dry roasted, or in-the-shell nuts (for example: 4 walnut halves, 8 almonds) </w:t>
      </w:r>
    </w:p>
    <w:p w14:paraId="57367151"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6 medium avocado </w:t>
      </w:r>
    </w:p>
    <w:p w14:paraId="5EA60BFD"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7.5 ml (1/2 tbsp) regular mayonnaise and mayonnaise type dressings OR 15 ml (1 tbsp.) light regular mayonnaise and mayonnaise type dressings </w:t>
      </w:r>
    </w:p>
    <w:p w14:paraId="2326C167" w14:textId="77777777" w:rsidR="00DB71BB" w:rsidRPr="00DB71BB" w:rsidRDefault="00DB71BB" w:rsidP="00DB71BB">
      <w:pPr>
        <w:rPr>
          <w:rFonts w:ascii="Times New Roman" w:hAnsi="Times New Roman" w:cs="Times New Roman"/>
          <w:lang w:val="en-US"/>
        </w:rPr>
      </w:pPr>
    </w:p>
    <w:p w14:paraId="20D653C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less often: </w:t>
      </w:r>
    </w:p>
    <w:p w14:paraId="5957C397" w14:textId="77777777" w:rsidR="00DB71BB" w:rsidRPr="00DB71BB" w:rsidRDefault="00DB71BB" w:rsidP="00DB71BB">
      <w:pPr>
        <w:rPr>
          <w:rFonts w:ascii="Times New Roman" w:hAnsi="Times New Roman" w:cs="Times New Roman"/>
          <w:lang w:val="en-US"/>
        </w:rPr>
      </w:pPr>
    </w:p>
    <w:p w14:paraId="16F765B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Butter, hard margarine, lard, suet, hydrogenated oils, palm oil, coconut oil </w:t>
      </w:r>
    </w:p>
    <w:p w14:paraId="2C0568C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Salad dressing containing cream cheese and/or bacon </w:t>
      </w:r>
    </w:p>
    <w:p w14:paraId="66928C7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Peanut butter made with hydrogenated oil </w:t>
      </w:r>
    </w:p>
    <w:p w14:paraId="1F228A38"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Nuts that are roasted in hydrogenated oils, salted, and/or chocolate covered.</w:t>
      </w:r>
    </w:p>
    <w:p w14:paraId="0B1D3E8B" w14:textId="77777777" w:rsidR="00DB71BB" w:rsidRPr="00DB71BB" w:rsidRDefault="00DB71BB" w:rsidP="00DB71BB">
      <w:pPr>
        <w:rPr>
          <w:rFonts w:ascii="Times New Roman" w:hAnsi="Times New Roman" w:cs="Times New Roman"/>
          <w:lang w:val="en-US"/>
        </w:rPr>
      </w:pPr>
    </w:p>
    <w:p w14:paraId="7BF516CF" w14:textId="77777777" w:rsidR="00DB71BB" w:rsidRPr="00DB71BB" w:rsidRDefault="00DB71BB" w:rsidP="00DB71BB">
      <w:pPr>
        <w:rPr>
          <w:rFonts w:ascii="Times New Roman" w:hAnsi="Times New Roman" w:cs="Times New Roman"/>
          <w:lang w:val="en-US"/>
        </w:rPr>
      </w:pPr>
    </w:p>
    <w:p w14:paraId="04790BD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Grain Products</w:t>
      </w:r>
    </w:p>
    <w:p w14:paraId="32C9297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 xml:space="preserve">Grain products are a source of carbohydrates and dietary </w:t>
      </w:r>
      <w:proofErr w:type="spellStart"/>
      <w:r w:rsidRPr="00DB71BB">
        <w:rPr>
          <w:rFonts w:ascii="Times New Roman" w:hAnsi="Times New Roman" w:cs="Times New Roman"/>
          <w:lang w:val="en-US"/>
        </w:rPr>
        <w:t>fibre</w:t>
      </w:r>
      <w:proofErr w:type="spellEnd"/>
      <w:r w:rsidRPr="00DB71BB">
        <w:rPr>
          <w:rFonts w:ascii="Times New Roman" w:hAnsi="Times New Roman" w:cs="Times New Roman"/>
          <w:lang w:val="en-US"/>
        </w:rPr>
        <w:t>. </w:t>
      </w:r>
    </w:p>
    <w:p w14:paraId="6A490163" w14:textId="77777777" w:rsidR="00DB71BB" w:rsidRPr="00DB71BB" w:rsidRDefault="00DB71BB" w:rsidP="00DB71BB">
      <w:pPr>
        <w:rPr>
          <w:rFonts w:ascii="Times New Roman" w:hAnsi="Times New Roman" w:cs="Times New Roman"/>
          <w:lang w:val="en-US"/>
        </w:rPr>
      </w:pPr>
    </w:p>
    <w:p w14:paraId="0DC72B8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Eat 6-8 servings per day. </w:t>
      </w:r>
    </w:p>
    <w:p w14:paraId="2CDD977C"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Breads can be high in sodium. Please read the Nutritional Facts table to ensure it is a low sodium choice. </w:t>
      </w:r>
    </w:p>
    <w:p w14:paraId="4C0947C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Make at least half of your grain products whole grain each day. </w:t>
      </w:r>
    </w:p>
    <w:p w14:paraId="1B13DEC3"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Eat a variety of whole grains such as barley, brown rice, oats, and whole grain breads. </w:t>
      </w:r>
    </w:p>
    <w:p w14:paraId="6455922A" w14:textId="77777777" w:rsidR="00DB71BB" w:rsidRPr="00DB71BB" w:rsidRDefault="00DB71BB" w:rsidP="00DB71BB">
      <w:pPr>
        <w:rPr>
          <w:rFonts w:ascii="Times New Roman" w:hAnsi="Times New Roman" w:cs="Times New Roman"/>
          <w:lang w:val="en-US"/>
        </w:rPr>
      </w:pPr>
    </w:p>
    <w:p w14:paraId="41D53F5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example of 1 serving): </w:t>
      </w:r>
    </w:p>
    <w:p w14:paraId="2CEC67B1" w14:textId="77777777" w:rsidR="00DB71BB" w:rsidRPr="00DB71BB" w:rsidRDefault="00DB71BB" w:rsidP="00DB71BB">
      <w:pPr>
        <w:rPr>
          <w:rFonts w:ascii="Times New Roman" w:hAnsi="Times New Roman" w:cs="Times New Roman"/>
          <w:lang w:val="en-US"/>
        </w:rPr>
      </w:pPr>
    </w:p>
    <w:p w14:paraId="0452BEC8"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 slice of bread, preferably whole grain </w:t>
      </w:r>
    </w:p>
    <w:p w14:paraId="756DAB1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½ whole-wheat pita </w:t>
      </w:r>
    </w:p>
    <w:p w14:paraId="0B49602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¼ whole-wheat bagel </w:t>
      </w:r>
    </w:p>
    <w:p w14:paraId="18FBA1D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½ chapatti or roti </w:t>
      </w:r>
    </w:p>
    <w:p w14:paraId="087CD335"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lastRenderedPageBreak/>
        <w:t>½ matza </w:t>
      </w:r>
    </w:p>
    <w:p w14:paraId="37BF55C5"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½ tortilla </w:t>
      </w:r>
    </w:p>
    <w:p w14:paraId="424A454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½ hamburger or kaiser bun, or English muffin </w:t>
      </w:r>
    </w:p>
    <w:p w14:paraId="36507F0C"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250mL (1 cup) homemade soups made with beans, lentils, barley, and vegetables </w:t>
      </w:r>
    </w:p>
    <w:p w14:paraId="4926C96C"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2-4 whole-wheat, low-fat crackers (check the serving size) </w:t>
      </w:r>
    </w:p>
    <w:p w14:paraId="700A1AC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25 mL (1/2 cup) starchy vegetables: corn, sweet potato, yam, cassava </w:t>
      </w:r>
    </w:p>
    <w:p w14:paraId="4EB36A9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 small or ½ medium potato </w:t>
      </w:r>
    </w:p>
    <w:p w14:paraId="540CF23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25ml (1/2 cup) cooked brown rice, whole-wheat pasta, macaroni, noodles, kasha, barley, bulgur, quinoa </w:t>
      </w:r>
    </w:p>
    <w:p w14:paraId="0FB49C7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 xml:space="preserve">For cereals, check the Nutrition Facts Label and choose items with more than 15% daily value of </w:t>
      </w:r>
      <w:proofErr w:type="spellStart"/>
      <w:r w:rsidRPr="00DB71BB">
        <w:rPr>
          <w:rFonts w:ascii="Times New Roman" w:hAnsi="Times New Roman" w:cs="Times New Roman"/>
          <w:lang w:val="en-US"/>
        </w:rPr>
        <w:t>fibre</w:t>
      </w:r>
      <w:proofErr w:type="spellEnd"/>
      <w:r w:rsidRPr="00DB71BB">
        <w:rPr>
          <w:rFonts w:ascii="Times New Roman" w:hAnsi="Times New Roman" w:cs="Times New Roman"/>
          <w:lang w:val="en-US"/>
        </w:rPr>
        <w:t xml:space="preserve"> and less than 5% daily values of sodium: </w:t>
      </w:r>
    </w:p>
    <w:p w14:paraId="1EE275F1" w14:textId="77777777" w:rsidR="00DB71BB" w:rsidRPr="00DB71BB" w:rsidRDefault="00DB71BB" w:rsidP="00DB71BB">
      <w:pPr>
        <w:rPr>
          <w:rFonts w:ascii="Times New Roman" w:hAnsi="Times New Roman" w:cs="Times New Roman"/>
          <w:lang w:val="en-US"/>
        </w:rPr>
      </w:pPr>
    </w:p>
    <w:p w14:paraId="70D35EB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80ml (1/3 cup) Bran Buds with Psyllium </w:t>
      </w:r>
    </w:p>
    <w:p w14:paraId="77E4725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90ml (3/4 cup) cooked oatmeal </w:t>
      </w:r>
    </w:p>
    <w:p w14:paraId="120406F8"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75ml (2/3 cup) Shredded Wheat </w:t>
      </w:r>
    </w:p>
    <w:p w14:paraId="3F8C1FF3"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25 mL (1/2 cup) Kellogg’s All Bran </w:t>
      </w:r>
    </w:p>
    <w:p w14:paraId="7DB28E88" w14:textId="77777777" w:rsidR="00DB71BB" w:rsidRPr="00DB71BB" w:rsidRDefault="00DB71BB" w:rsidP="00DB71BB">
      <w:pPr>
        <w:rPr>
          <w:rFonts w:ascii="Times New Roman" w:hAnsi="Times New Roman" w:cs="Times New Roman"/>
          <w:lang w:val="en-US"/>
        </w:rPr>
      </w:pPr>
    </w:p>
    <w:p w14:paraId="4612EEC4" w14:textId="77777777" w:rsidR="00DB71BB" w:rsidRPr="00DB71BB" w:rsidRDefault="00DB71BB" w:rsidP="00DB71BB">
      <w:pPr>
        <w:rPr>
          <w:rFonts w:ascii="Times New Roman" w:hAnsi="Times New Roman" w:cs="Times New Roman"/>
          <w:lang w:val="en-US"/>
        </w:rPr>
      </w:pPr>
    </w:p>
    <w:p w14:paraId="5F5EBCAD" w14:textId="77777777" w:rsidR="00DB71BB" w:rsidRPr="00DB71BB" w:rsidRDefault="00DB71BB" w:rsidP="00DB71BB">
      <w:pPr>
        <w:rPr>
          <w:rFonts w:ascii="Times New Roman" w:hAnsi="Times New Roman" w:cs="Times New Roman"/>
          <w:lang w:val="en-US"/>
        </w:rPr>
      </w:pPr>
    </w:p>
    <w:p w14:paraId="50793321"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less often: </w:t>
      </w:r>
    </w:p>
    <w:p w14:paraId="54AB639C" w14:textId="77777777" w:rsidR="00DB71BB" w:rsidRPr="00DB71BB" w:rsidRDefault="00DB71BB" w:rsidP="00DB71BB">
      <w:pPr>
        <w:rPr>
          <w:rFonts w:ascii="Times New Roman" w:hAnsi="Times New Roman" w:cs="Times New Roman"/>
          <w:lang w:val="en-US"/>
        </w:rPr>
      </w:pPr>
    </w:p>
    <w:p w14:paraId="4E1943B8"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Salted or high-fat crackers, egg bread, cheese rolls, croissants </w:t>
      </w:r>
    </w:p>
    <w:p w14:paraId="3A47C0D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ommercial cakes and cookies, store-bought muffins, doughnuts, Danishes, waffles, pancakes </w:t>
      </w:r>
    </w:p>
    <w:p w14:paraId="6DBDA728"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Potato chips, corn chips </w:t>
      </w:r>
    </w:p>
    <w:p w14:paraId="1FC2AC6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anned soups and dehydrated soup mixes </w:t>
      </w:r>
    </w:p>
    <w:p w14:paraId="0A5DDE6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Frozen French fries </w:t>
      </w:r>
    </w:p>
    <w:p w14:paraId="4E29616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Rice and pasta convenience products (such as Kraft Dinner), egg pasta, fried noodles.</w:t>
      </w:r>
    </w:p>
    <w:p w14:paraId="248B1D77" w14:textId="77777777" w:rsidR="00DB71BB" w:rsidRPr="00DB71BB" w:rsidRDefault="00DB71BB" w:rsidP="00DB71BB">
      <w:pPr>
        <w:rPr>
          <w:rFonts w:ascii="Times New Roman" w:hAnsi="Times New Roman" w:cs="Times New Roman"/>
          <w:lang w:val="en-US"/>
        </w:rPr>
      </w:pPr>
    </w:p>
    <w:p w14:paraId="07F61EAC" w14:textId="77777777" w:rsidR="00DB71BB" w:rsidRPr="00DB71BB" w:rsidRDefault="00DB71BB" w:rsidP="00DB71BB">
      <w:pPr>
        <w:rPr>
          <w:rFonts w:ascii="Times New Roman" w:hAnsi="Times New Roman" w:cs="Times New Roman"/>
          <w:lang w:val="en-US"/>
        </w:rPr>
      </w:pPr>
    </w:p>
    <w:p w14:paraId="0803680E"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Meat and Alternatives</w:t>
      </w:r>
    </w:p>
    <w:p w14:paraId="05BBA413"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Protein foods, including meat and plant-based proteins, are an important part of healthy eating.</w:t>
      </w:r>
    </w:p>
    <w:p w14:paraId="0A922F38" w14:textId="77777777" w:rsidR="00DB71BB" w:rsidRPr="00DB71BB" w:rsidRDefault="00DB71BB" w:rsidP="00DB71BB">
      <w:pPr>
        <w:rPr>
          <w:rFonts w:ascii="Times New Roman" w:hAnsi="Times New Roman" w:cs="Times New Roman"/>
          <w:lang w:val="en-US"/>
        </w:rPr>
      </w:pPr>
    </w:p>
    <w:p w14:paraId="252A214E"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Eat 2-3 servings per day. </w:t>
      </w:r>
    </w:p>
    <w:p w14:paraId="5C4C7C6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One serving of meat, fish, or chicken is about 3 ounces (90 g) cooked. </w:t>
      </w:r>
    </w:p>
    <w:p w14:paraId="7D4CADA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eese is high in sodium. Read the Nutritional Facts Label of cheese products before you buy them. </w:t>
      </w:r>
    </w:p>
    <w:p w14:paraId="01AE57F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Have plant-based proteins such as beans, lentils, chickpeas, and split peas often. </w:t>
      </w:r>
    </w:p>
    <w:p w14:paraId="1870EA5C" w14:textId="77777777" w:rsidR="00DB71BB" w:rsidRPr="00DB71BB" w:rsidRDefault="00DB71BB" w:rsidP="00DB71BB">
      <w:pPr>
        <w:rPr>
          <w:rFonts w:ascii="Times New Roman" w:hAnsi="Times New Roman" w:cs="Times New Roman"/>
          <w:lang w:val="en-US"/>
        </w:rPr>
      </w:pPr>
    </w:p>
    <w:p w14:paraId="3EDB802D"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example of 1 serving): </w:t>
      </w:r>
    </w:p>
    <w:p w14:paraId="05D10409" w14:textId="77777777" w:rsidR="00DB71BB" w:rsidRPr="00DB71BB" w:rsidRDefault="00DB71BB" w:rsidP="00DB71BB">
      <w:pPr>
        <w:rPr>
          <w:rFonts w:ascii="Times New Roman" w:hAnsi="Times New Roman" w:cs="Times New Roman"/>
          <w:lang w:val="en-US"/>
        </w:rPr>
      </w:pPr>
    </w:p>
    <w:p w14:paraId="3E947DE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Fresh, frozen, and canned low-sodium fish packed in water </w:t>
      </w:r>
    </w:p>
    <w:p w14:paraId="61AEB5F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90 g poultry. Choose lean ground chicken or turkey when possible.</w:t>
      </w:r>
    </w:p>
    <w:p w14:paraId="0687EDF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90 g lean cuts of beef, veal, lamb, pork, rabbit, or venison. Choose extra-lean ground beef when possible.</w:t>
      </w:r>
    </w:p>
    <w:p w14:paraId="27C20FA1"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50 g of 15% M.F. cheese, low sodium </w:t>
      </w:r>
    </w:p>
    <w:p w14:paraId="5ADE4B9C"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2 eggs OR 4 egg whites OR 125 ml (1/2 cup) liquid egg whites </w:t>
      </w:r>
    </w:p>
    <w:p w14:paraId="1D077B63"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50 mg (3/4 cup) firm tofu  </w:t>
      </w:r>
    </w:p>
    <w:p w14:paraId="4315450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175 ml (3/4 cup) cooked lentils, soybeans, chickpeas, navy beans, kidney beans </w:t>
      </w:r>
    </w:p>
    <w:p w14:paraId="220602FF" w14:textId="77777777" w:rsidR="00DB71BB" w:rsidRPr="00DB71BB" w:rsidRDefault="00DB71BB" w:rsidP="00DB71BB">
      <w:pPr>
        <w:rPr>
          <w:rFonts w:ascii="Times New Roman" w:hAnsi="Times New Roman" w:cs="Times New Roman"/>
          <w:lang w:val="en-US"/>
        </w:rPr>
      </w:pPr>
    </w:p>
    <w:p w14:paraId="5BADC83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hoose less often: </w:t>
      </w:r>
    </w:p>
    <w:p w14:paraId="34E73FDF" w14:textId="77777777" w:rsidR="00DB71BB" w:rsidRPr="00DB71BB" w:rsidRDefault="00DB71BB" w:rsidP="00DB71BB">
      <w:pPr>
        <w:rPr>
          <w:rFonts w:ascii="Times New Roman" w:hAnsi="Times New Roman" w:cs="Times New Roman"/>
          <w:lang w:val="en-US"/>
        </w:rPr>
      </w:pPr>
    </w:p>
    <w:p w14:paraId="268A2FF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Canned fish soaked in oil </w:t>
      </w:r>
    </w:p>
    <w:p w14:paraId="1E5E19E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Battered, fried, creamed, smoked, salted, or pickled fish, caviar, and squid </w:t>
      </w:r>
    </w:p>
    <w:p w14:paraId="1B14753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Duck, goose, poultry skin, basted poultry </w:t>
      </w:r>
    </w:p>
    <w:p w14:paraId="7AE228C1"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Luncheon meat, back bacon, ham, sausages, wieners </w:t>
      </w:r>
    </w:p>
    <w:p w14:paraId="5142698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Organ meats, spareribs </w:t>
      </w:r>
    </w:p>
    <w:p w14:paraId="7BD72BC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lastRenderedPageBreak/>
        <w:t>Processed cheese, full-fat cheese, cheese spreads.</w:t>
      </w:r>
    </w:p>
    <w:p w14:paraId="08B7FD17" w14:textId="77777777" w:rsidR="00DB71BB" w:rsidRPr="00DB71BB" w:rsidRDefault="00DB71BB" w:rsidP="00DB71BB">
      <w:pPr>
        <w:rPr>
          <w:rFonts w:ascii="Times New Roman" w:hAnsi="Times New Roman" w:cs="Times New Roman"/>
          <w:lang w:val="en-US"/>
        </w:rPr>
      </w:pPr>
    </w:p>
    <w:p w14:paraId="157515E1" w14:textId="77777777" w:rsidR="00DB71BB" w:rsidRPr="00DB71BB" w:rsidRDefault="00DB71BB" w:rsidP="00DB71BB">
      <w:pPr>
        <w:rPr>
          <w:rFonts w:ascii="Times New Roman" w:hAnsi="Times New Roman" w:cs="Times New Roman"/>
          <w:lang w:val="en-US"/>
        </w:rPr>
      </w:pPr>
    </w:p>
    <w:p w14:paraId="47D506E5"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Portion Sizes</w:t>
      </w:r>
    </w:p>
    <w:p w14:paraId="527654D5"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Food portions are increasing. Larger portions might mean that you are eating more and gaining weight. Here are some ways you can eat and serve smaller portions.</w:t>
      </w:r>
    </w:p>
    <w:p w14:paraId="20A160D3"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At home:</w:t>
      </w:r>
    </w:p>
    <w:p w14:paraId="6A0C3247" w14:textId="77777777" w:rsidR="00DB71BB" w:rsidRPr="00DB71BB" w:rsidRDefault="00DB71BB" w:rsidP="00DB71BB">
      <w:pPr>
        <w:rPr>
          <w:rFonts w:ascii="Times New Roman" w:hAnsi="Times New Roman" w:cs="Times New Roman"/>
          <w:lang w:val="en-US"/>
        </w:rPr>
      </w:pPr>
    </w:p>
    <w:p w14:paraId="70F1AD6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Plate the suggested serving size for each person (children, teenagers, and adults) and put away the extra food for another meal</w:t>
      </w:r>
    </w:p>
    <w:p w14:paraId="0296199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If you are still hungry, have extra salad or vegetables instead of extra dairy, grains, or meat</w:t>
      </w:r>
    </w:p>
    <w:p w14:paraId="535F9EB9"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Pack up leftovers for lunch the next day</w:t>
      </w:r>
    </w:p>
    <w:p w14:paraId="16591141" w14:textId="77777777" w:rsidR="00DB71BB" w:rsidRPr="00DB71BB" w:rsidRDefault="00DB71BB" w:rsidP="00DB71BB">
      <w:pPr>
        <w:rPr>
          <w:rFonts w:ascii="Times New Roman" w:hAnsi="Times New Roman" w:cs="Times New Roman"/>
          <w:lang w:val="en-US"/>
        </w:rPr>
      </w:pPr>
    </w:p>
    <w:p w14:paraId="71F7A042"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When eating out: </w:t>
      </w:r>
    </w:p>
    <w:p w14:paraId="43CC0647" w14:textId="77777777" w:rsidR="00DB71BB" w:rsidRPr="00DB71BB" w:rsidRDefault="00DB71BB" w:rsidP="00DB71BB">
      <w:pPr>
        <w:rPr>
          <w:rFonts w:ascii="Times New Roman" w:hAnsi="Times New Roman" w:cs="Times New Roman"/>
          <w:lang w:val="en-US"/>
        </w:rPr>
      </w:pPr>
    </w:p>
    <w:p w14:paraId="0519A6D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Skip or share the appetizers</w:t>
      </w:r>
    </w:p>
    <w:p w14:paraId="44223FCD"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Split the main dish with your companion </w:t>
      </w:r>
    </w:p>
    <w:p w14:paraId="70F67010"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Put half of your plate in a to-go container for the next day’s lunch or dinner before you begin eating</w:t>
      </w:r>
    </w:p>
    <w:p w14:paraId="393618C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Order a mini dessert or share a dessert</w:t>
      </w:r>
    </w:p>
    <w:p w14:paraId="6B61C45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Avoid refills of sweetened beverages such as soft drinks, iced tea, and lemonade OR stick to water</w:t>
      </w:r>
    </w:p>
    <w:p w14:paraId="20B617F9" w14:textId="77777777" w:rsidR="00DB71BB" w:rsidRPr="00DB71BB" w:rsidRDefault="00DB71BB" w:rsidP="00DB71BB">
      <w:pPr>
        <w:rPr>
          <w:rFonts w:ascii="Times New Roman" w:hAnsi="Times New Roman" w:cs="Times New Roman"/>
          <w:lang w:val="en-US"/>
        </w:rPr>
      </w:pPr>
    </w:p>
    <w:p w14:paraId="04C2612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When ordering takeout:</w:t>
      </w:r>
    </w:p>
    <w:p w14:paraId="3017049E" w14:textId="77777777" w:rsidR="00DB71BB" w:rsidRPr="00DB71BB" w:rsidRDefault="00DB71BB" w:rsidP="00DB71BB">
      <w:pPr>
        <w:rPr>
          <w:rFonts w:ascii="Times New Roman" w:hAnsi="Times New Roman" w:cs="Times New Roman"/>
          <w:lang w:val="en-US"/>
        </w:rPr>
      </w:pPr>
    </w:p>
    <w:p w14:paraId="7E18F23E"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Order less</w:t>
      </w:r>
    </w:p>
    <w:p w14:paraId="1E12345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Add a homemade salad to the meal</w:t>
      </w:r>
    </w:p>
    <w:p w14:paraId="3B6F35E4" w14:textId="77777777" w:rsidR="00DB71BB" w:rsidRPr="00DB71BB" w:rsidRDefault="00DB71BB" w:rsidP="00DB71BB">
      <w:pPr>
        <w:rPr>
          <w:rFonts w:ascii="Times New Roman" w:hAnsi="Times New Roman" w:cs="Times New Roman"/>
          <w:lang w:val="en-US"/>
        </w:rPr>
      </w:pPr>
    </w:p>
    <w:p w14:paraId="34733376"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lastRenderedPageBreak/>
        <w:t>Snacks: </w:t>
      </w:r>
    </w:p>
    <w:p w14:paraId="428A0238" w14:textId="77777777" w:rsidR="00DB71BB" w:rsidRPr="00DB71BB" w:rsidRDefault="00DB71BB" w:rsidP="00DB71BB">
      <w:pPr>
        <w:rPr>
          <w:rFonts w:ascii="Times New Roman" w:hAnsi="Times New Roman" w:cs="Times New Roman"/>
          <w:lang w:val="en-US"/>
        </w:rPr>
      </w:pPr>
    </w:p>
    <w:p w14:paraId="4383FBB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Measure out the amount according to the serving size instead of eating straight from the bag or box.</w:t>
      </w:r>
    </w:p>
    <w:p w14:paraId="395C0EA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Avoiding buying snacks such as cookies, chips, ice cream, store-bought muffins, and cake</w:t>
      </w:r>
    </w:p>
    <w:p w14:paraId="1BAB8DA4"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Have healthy snacks, such as fruit, in plain sight</w:t>
      </w:r>
    </w:p>
    <w:p w14:paraId="1F65860D" w14:textId="77777777" w:rsidR="00DB71BB" w:rsidRPr="00DB71BB" w:rsidRDefault="00DB71BB" w:rsidP="00DB71BB">
      <w:pPr>
        <w:rPr>
          <w:rFonts w:ascii="Times New Roman" w:hAnsi="Times New Roman" w:cs="Times New Roman"/>
          <w:lang w:val="en-US"/>
        </w:rPr>
      </w:pPr>
    </w:p>
    <w:p w14:paraId="14D4606A"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Groceries:</w:t>
      </w:r>
    </w:p>
    <w:p w14:paraId="3283851F" w14:textId="77777777" w:rsidR="00DB71BB" w:rsidRPr="00DB71BB" w:rsidRDefault="00DB71BB" w:rsidP="00DB71BB">
      <w:pPr>
        <w:rPr>
          <w:rFonts w:ascii="Times New Roman" w:hAnsi="Times New Roman" w:cs="Times New Roman"/>
          <w:lang w:val="en-US"/>
        </w:rPr>
      </w:pPr>
    </w:p>
    <w:p w14:paraId="7A96BC1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Buying in bulk may be budget friendly, but is not serving size friendly</w:t>
      </w:r>
    </w:p>
    <w:p w14:paraId="03BAC9A7"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Use small reusable containers/bags to repackage your snacks according to the serving size</w:t>
      </w:r>
    </w:p>
    <w:p w14:paraId="2FD6B28F"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Re-package bulk purchases into small portions before freezing them.</w:t>
      </w:r>
    </w:p>
    <w:p w14:paraId="5A8CD5D7" w14:textId="77777777" w:rsidR="00DB71BB" w:rsidRPr="00DB71BB" w:rsidRDefault="00DB71BB" w:rsidP="00DB71BB">
      <w:pPr>
        <w:rPr>
          <w:rFonts w:ascii="Times New Roman" w:hAnsi="Times New Roman" w:cs="Times New Roman"/>
          <w:lang w:val="en-US"/>
        </w:rPr>
      </w:pPr>
    </w:p>
    <w:p w14:paraId="67F4744B" w14:textId="77777777"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It is easy to overeat when you are not paying attention. Don’t eat while watching tv, reading or on your computer</w:t>
      </w:r>
    </w:p>
    <w:p w14:paraId="210685FE" w14:textId="281E3D43" w:rsidR="00DB71BB" w:rsidRPr="00DB71BB" w:rsidRDefault="00DB71BB" w:rsidP="00DB71BB">
      <w:pPr>
        <w:rPr>
          <w:rFonts w:ascii="Times New Roman" w:hAnsi="Times New Roman" w:cs="Times New Roman"/>
          <w:lang w:val="en-US"/>
        </w:rPr>
      </w:pPr>
      <w:r w:rsidRPr="00DB71BB">
        <w:rPr>
          <w:rFonts w:ascii="Times New Roman" w:hAnsi="Times New Roman" w:cs="Times New Roman"/>
          <w:lang w:val="en-US"/>
        </w:rPr>
        <w:t>Using a food diary for a few days can help you pay closer attention to what, how much, and how often you are eating.</w:t>
      </w:r>
    </w:p>
    <w:sectPr w:rsidR="00DB71BB" w:rsidRPr="00DB71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F51828"/>
    <w:multiLevelType w:val="hybridMultilevel"/>
    <w:tmpl w:val="66B82C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4265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4B3"/>
    <w:rsid w:val="00132103"/>
    <w:rsid w:val="003046F1"/>
    <w:rsid w:val="003C6B44"/>
    <w:rsid w:val="006726A0"/>
    <w:rsid w:val="00A054B3"/>
    <w:rsid w:val="00DB71B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36A165"/>
  <w15:chartTrackingRefBased/>
  <w15:docId w15:val="{9E2B3406-8B60-B842-B8BE-B340007D5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54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54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54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54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54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54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54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54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54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4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54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54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54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54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54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54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54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54B3"/>
    <w:rPr>
      <w:rFonts w:eastAsiaTheme="majorEastAsia" w:cstheme="majorBidi"/>
      <w:color w:val="272727" w:themeColor="text1" w:themeTint="D8"/>
    </w:rPr>
  </w:style>
  <w:style w:type="paragraph" w:styleId="Title">
    <w:name w:val="Title"/>
    <w:basedOn w:val="Normal"/>
    <w:next w:val="Normal"/>
    <w:link w:val="TitleChar"/>
    <w:uiPriority w:val="10"/>
    <w:qFormat/>
    <w:rsid w:val="00A054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54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54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54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54B3"/>
    <w:pPr>
      <w:spacing w:before="160"/>
      <w:jc w:val="center"/>
    </w:pPr>
    <w:rPr>
      <w:i/>
      <w:iCs/>
      <w:color w:val="404040" w:themeColor="text1" w:themeTint="BF"/>
    </w:rPr>
  </w:style>
  <w:style w:type="character" w:customStyle="1" w:styleId="QuoteChar">
    <w:name w:val="Quote Char"/>
    <w:basedOn w:val="DefaultParagraphFont"/>
    <w:link w:val="Quote"/>
    <w:uiPriority w:val="29"/>
    <w:rsid w:val="00A054B3"/>
    <w:rPr>
      <w:i/>
      <w:iCs/>
      <w:color w:val="404040" w:themeColor="text1" w:themeTint="BF"/>
    </w:rPr>
  </w:style>
  <w:style w:type="paragraph" w:styleId="ListParagraph">
    <w:name w:val="List Paragraph"/>
    <w:basedOn w:val="Normal"/>
    <w:uiPriority w:val="34"/>
    <w:qFormat/>
    <w:rsid w:val="00A054B3"/>
    <w:pPr>
      <w:ind w:left="720"/>
      <w:contextualSpacing/>
    </w:pPr>
  </w:style>
  <w:style w:type="character" w:styleId="IntenseEmphasis">
    <w:name w:val="Intense Emphasis"/>
    <w:basedOn w:val="DefaultParagraphFont"/>
    <w:uiPriority w:val="21"/>
    <w:qFormat/>
    <w:rsid w:val="00A054B3"/>
    <w:rPr>
      <w:i/>
      <w:iCs/>
      <w:color w:val="0F4761" w:themeColor="accent1" w:themeShade="BF"/>
    </w:rPr>
  </w:style>
  <w:style w:type="paragraph" w:styleId="IntenseQuote">
    <w:name w:val="Intense Quote"/>
    <w:basedOn w:val="Normal"/>
    <w:next w:val="Normal"/>
    <w:link w:val="IntenseQuoteChar"/>
    <w:uiPriority w:val="30"/>
    <w:qFormat/>
    <w:rsid w:val="00A054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54B3"/>
    <w:rPr>
      <w:i/>
      <w:iCs/>
      <w:color w:val="0F4761" w:themeColor="accent1" w:themeShade="BF"/>
    </w:rPr>
  </w:style>
  <w:style w:type="character" w:styleId="IntenseReference">
    <w:name w:val="Intense Reference"/>
    <w:basedOn w:val="DefaultParagraphFont"/>
    <w:uiPriority w:val="32"/>
    <w:qFormat/>
    <w:rsid w:val="00A054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376</Words>
  <Characters>13545</Characters>
  <Application>Microsoft Office Word</Application>
  <DocSecurity>0</DocSecurity>
  <Lines>112</Lines>
  <Paragraphs>31</Paragraphs>
  <ScaleCrop>false</ScaleCrop>
  <Company/>
  <LinksUpToDate>false</LinksUpToDate>
  <CharactersWithSpaces>1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Zhang</dc:creator>
  <cp:keywords/>
  <dc:description/>
  <cp:lastModifiedBy>Sherry Zhang</cp:lastModifiedBy>
  <cp:revision>2</cp:revision>
  <dcterms:created xsi:type="dcterms:W3CDTF">2024-09-10T23:59:00Z</dcterms:created>
  <dcterms:modified xsi:type="dcterms:W3CDTF">2024-09-11T00:02:00Z</dcterms:modified>
</cp:coreProperties>
</file>